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8829" w14:textId="77777777" w:rsidR="00527935" w:rsidRDefault="00527935" w:rsidP="00527935">
      <w:pPr>
        <w:pStyle w:val="Heading1"/>
        <w:rPr>
          <w:lang w:val="en-GB"/>
        </w:rPr>
      </w:pPr>
      <w:r>
        <w:rPr>
          <w:lang w:val="en-GB"/>
        </w:rPr>
        <w:t>Supplementary Table 1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3"/>
        <w:gridCol w:w="5683"/>
      </w:tblGrid>
      <w:tr w:rsidR="00527935" w:rsidRPr="004B3258" w14:paraId="15B75F9B" w14:textId="77777777" w:rsidTr="001132C0">
        <w:tc>
          <w:tcPr>
            <w:tcW w:w="3333" w:type="dxa"/>
          </w:tcPr>
          <w:p w14:paraId="2E3F5DBE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eastAsia="Times New Roman" w:cstheme="minorHAnsi"/>
                <w:sz w:val="20"/>
                <w:szCs w:val="20"/>
                <w:lang w:eastAsia="en-GB"/>
              </w:rPr>
              <w:t>Databases searched</w:t>
            </w:r>
          </w:p>
        </w:tc>
        <w:tc>
          <w:tcPr>
            <w:tcW w:w="5683" w:type="dxa"/>
          </w:tcPr>
          <w:p w14:paraId="4FFC1B7D" w14:textId="77777777" w:rsidR="00527935" w:rsidRPr="004B3258" w:rsidRDefault="00527935" w:rsidP="001132C0">
            <w:pPr>
              <w:shd w:val="clear" w:color="auto" w:fill="FFFFFF"/>
              <w:textAlignment w:val="baseline"/>
              <w:rPr>
                <w:rFonts w:eastAsia="Times New Roman" w:cstheme="minorHAnsi"/>
                <w:color w:val="201F1E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Med, Cochrane, Embase, Global Health (plus a grey literature search).</w:t>
            </w:r>
          </w:p>
        </w:tc>
      </w:tr>
      <w:tr w:rsidR="00527935" w:rsidRPr="004B3258" w14:paraId="06B734B7" w14:textId="77777777" w:rsidTr="001132C0">
        <w:tc>
          <w:tcPr>
            <w:tcW w:w="3333" w:type="dxa"/>
          </w:tcPr>
          <w:p w14:paraId="36DB84F1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Pre-specified inclusion criteria</w:t>
            </w:r>
          </w:p>
        </w:tc>
        <w:tc>
          <w:tcPr>
            <w:tcW w:w="5683" w:type="dxa"/>
          </w:tcPr>
          <w:p w14:paraId="1E87DDE8" w14:textId="77777777" w:rsidR="00527935" w:rsidRPr="004B3258" w:rsidRDefault="00527935" w:rsidP="00527935">
            <w:pPr>
              <w:pStyle w:val="ListParagraph"/>
              <w:numPr>
                <w:ilvl w:val="0"/>
                <w:numId w:val="3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search pertaining to bacterial infections: incidence, prevalence, aetiology, clinical infections </w:t>
            </w:r>
          </w:p>
          <w:p w14:paraId="5D58C447" w14:textId="77777777" w:rsidR="00527935" w:rsidRPr="004B3258" w:rsidRDefault="00527935" w:rsidP="00527935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olates from sterile sites only, plus urine (if pertaining to clinical urinary tract infections) and stool (if pertaining to 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higella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or 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almonella 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p. clinical infections)</w:t>
            </w:r>
          </w:p>
          <w:p w14:paraId="316EBE12" w14:textId="77777777" w:rsidR="00527935" w:rsidRPr="004B3258" w:rsidRDefault="00527935" w:rsidP="00527935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cified paediatric data (age up to and including 18 years) </w:t>
            </w:r>
          </w:p>
          <w:p w14:paraId="007E900F" w14:textId="77777777" w:rsidR="00527935" w:rsidRPr="004B3258" w:rsidRDefault="00527935" w:rsidP="00527935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microbial testing methods documented and in line with CLSI/EUCAST recommendations </w:t>
            </w:r>
          </w:p>
          <w:p w14:paraId="126948EC" w14:textId="77777777" w:rsidR="00527935" w:rsidRPr="004B3258" w:rsidRDefault="00527935" w:rsidP="00527935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shed within the last 10 years </w:t>
            </w:r>
          </w:p>
          <w:p w14:paraId="6C1F456C" w14:textId="77777777" w:rsidR="00527935" w:rsidRPr="004B3258" w:rsidRDefault="00527935" w:rsidP="00527935">
            <w:pPr>
              <w:numPr>
                <w:ilvl w:val="0"/>
                <w:numId w:val="3"/>
              </w:numPr>
              <w:shd w:val="clear" w:color="auto" w:fill="FFFFFF"/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ata pertaining to bacterial GLASS 2020 organisms: 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scherichia coli, Klebsiella pneumoniae, Acinetobacter 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p., 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taphylococcus aureus, Streptococcus pneumoniae, Salmonella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 spp., 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higella 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p. 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Neisseria gonorrhoea, Pseudomonas aeruginosa; 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LUS other bacterial pathogens particularly relevant in children: </w:t>
            </w:r>
            <w:r w:rsidRPr="004B325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Streptococcus agalactiae, Streptococcus pyogenes, Haemophilus influenzae, Neisseria meningitidis. </w:t>
            </w:r>
          </w:p>
        </w:tc>
      </w:tr>
      <w:tr w:rsidR="00527935" w:rsidRPr="004B3258" w14:paraId="0865D2E4" w14:textId="77777777" w:rsidTr="001132C0">
        <w:tc>
          <w:tcPr>
            <w:tcW w:w="3333" w:type="dxa"/>
          </w:tcPr>
          <w:p w14:paraId="3D6DFEB6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Pre-specified exclusion criteria</w:t>
            </w:r>
          </w:p>
        </w:tc>
        <w:tc>
          <w:tcPr>
            <w:tcW w:w="5683" w:type="dxa"/>
          </w:tcPr>
          <w:p w14:paraId="3FD168BB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ta aggregated with adult data </w:t>
            </w:r>
          </w:p>
          <w:p w14:paraId="5FAB94E4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ta aggregated with other regions outside the pre-defined geographic area </w:t>
            </w:r>
          </w:p>
          <w:p w14:paraId="547BC931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olates pertaining to carriage or colonisation studies</w:t>
            </w:r>
          </w:p>
          <w:p w14:paraId="2BE238E4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all retrospective case series where n&lt;10 </w:t>
            </w:r>
          </w:p>
          <w:p w14:paraId="20AD3F5F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terature focussed on high-risk populations only (children LWHIV, profoundly immunosuppressed populations, children with SAM)  </w:t>
            </w:r>
          </w:p>
          <w:p w14:paraId="3164F05C" w14:textId="77777777" w:rsidR="00527935" w:rsidRPr="004B3258" w:rsidRDefault="00527935" w:rsidP="00527935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orly defined laboratory procedures, as defined by the MICRO framework</w:t>
            </w:r>
            <w:r w:rsidRPr="004B3258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 </w:t>
            </w:r>
          </w:p>
        </w:tc>
      </w:tr>
      <w:tr w:rsidR="00527935" w:rsidRPr="004B3258" w14:paraId="2431888E" w14:textId="77777777" w:rsidTr="001132C0">
        <w:tc>
          <w:tcPr>
            <w:tcW w:w="3333" w:type="dxa"/>
          </w:tcPr>
          <w:p w14:paraId="455823A9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Limits</w:t>
            </w:r>
          </w:p>
        </w:tc>
        <w:tc>
          <w:tcPr>
            <w:tcW w:w="5683" w:type="dxa"/>
          </w:tcPr>
          <w:p w14:paraId="615CD206" w14:textId="77777777" w:rsidR="00527935" w:rsidRPr="004B3258" w:rsidRDefault="00527935" w:rsidP="00527935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January 1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st</w:t>
            </w:r>
            <w:r w:rsidRPr="004B3258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 xml:space="preserve"> 2010 – March 14 2021</w:t>
            </w:r>
          </w:p>
          <w:p w14:paraId="40F222E5" w14:textId="77777777" w:rsidR="00527935" w:rsidRPr="004B3258" w:rsidRDefault="00527935" w:rsidP="00527935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  <w:t>Humans only</w:t>
            </w:r>
          </w:p>
        </w:tc>
      </w:tr>
      <w:tr w:rsidR="00527935" w:rsidRPr="004B3258" w14:paraId="5BADCE49" w14:textId="77777777" w:rsidTr="001132C0">
        <w:tc>
          <w:tcPr>
            <w:tcW w:w="3333" w:type="dxa"/>
          </w:tcPr>
          <w:p w14:paraId="1B506F81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WPRO regional data: Included countries (excluding World Bank-defined high-income countries)</w:t>
            </w:r>
          </w:p>
        </w:tc>
        <w:tc>
          <w:tcPr>
            <w:tcW w:w="5683" w:type="dxa"/>
          </w:tcPr>
          <w:p w14:paraId="77D25903" w14:textId="77777777" w:rsidR="00527935" w:rsidRPr="004B3258" w:rsidRDefault="00527935" w:rsidP="001132C0">
            <w:pPr>
              <w:shd w:val="clear" w:color="auto" w:fill="FFFFFF"/>
              <w:spacing w:before="100" w:beforeAutospacing="1" w:after="100" w:afterAutospacing="1"/>
              <w:rPr>
                <w:rFonts w:cstheme="minorHAnsi"/>
                <w:sz w:val="20"/>
                <w:szCs w:val="20"/>
                <w:lang w:eastAsia="en-GB"/>
              </w:rPr>
            </w:pPr>
            <w:r w:rsidRPr="004B3258">
              <w:rPr>
                <w:rFonts w:cstheme="minorHAnsi"/>
                <w:sz w:val="20"/>
                <w:szCs w:val="20"/>
                <w:lang w:eastAsia="en-GB"/>
              </w:rPr>
              <w:t>Cambodia, China, Laos PDR, Malaysia, Micronesia, Mongolia, PNG, Philippines, </w:t>
            </w:r>
            <w:r w:rsidRPr="004B3258">
              <w:rPr>
                <w:rFonts w:cstheme="minorHAnsi"/>
                <w:sz w:val="20"/>
                <w:szCs w:val="20"/>
                <w:shd w:val="clear" w:color="auto" w:fill="FFFFFF"/>
                <w:lang w:eastAsia="en-GB"/>
              </w:rPr>
              <w:t>Solomon Islands, </w:t>
            </w:r>
            <w:r w:rsidRPr="004B3258">
              <w:rPr>
                <w:rFonts w:cstheme="minorHAnsi"/>
                <w:sz w:val="20"/>
                <w:szCs w:val="20"/>
                <w:lang w:eastAsia="en-GB"/>
              </w:rPr>
              <w:t>Samoa, Tonga, Vanuatu, Vietnam, Cambodia, Fiji, Kiribati</w:t>
            </w:r>
          </w:p>
        </w:tc>
      </w:tr>
      <w:tr w:rsidR="00527935" w:rsidRPr="004B3258" w14:paraId="74FD372D" w14:textId="77777777" w:rsidTr="001132C0">
        <w:tc>
          <w:tcPr>
            <w:tcW w:w="3333" w:type="dxa"/>
          </w:tcPr>
          <w:p w14:paraId="35CFACA6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WPRO regional data: Search terms</w:t>
            </w:r>
          </w:p>
        </w:tc>
        <w:tc>
          <w:tcPr>
            <w:tcW w:w="5683" w:type="dxa"/>
          </w:tcPr>
          <w:p w14:paraId="7B1F25E2" w14:textId="77777777" w:rsidR="00527935" w:rsidRPr="004B3258" w:rsidRDefault="00527935" w:rsidP="001132C0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4B3258">
              <w:rPr>
                <w:rFonts w:cstheme="minorHAnsi"/>
                <w:sz w:val="20"/>
                <w:szCs w:val="20"/>
                <w:lang w:eastAsia="en-GB"/>
              </w:rPr>
              <w:t xml:space="preserve">(((antimicrobial[Text Word] OR antibiotic, resistan*[Text Word]) AND (antimicrobial[Text Word] OR antibiotic, susceptib*[Text Word] OR sensitiv*[Text Word])) AND (pediatr*[Text Word] OR paediatr*[Text Word] OR child*[Text Word] OR neonat*[Text Word] OR infant*[Text Word])) AND (cambodia[MeSH] OR china[MeSH] OR fiji[MeSH] OR laos[MeSH] OR malaysia[MeSH] OR micronesia[MeSH] OR mongolia[MeSH] OR papua new guinea[MeSH] OR philippines[MeSH] OR samoa[MeSH] OR tonga[MeSH] OR vanuatu[MeSH] OR vietnam[MeSH] OR cambodia[Text Word] OR china[Text Word] OR fiji[Text Word] OR  kiribati[Text Word] OR laos[Text Word] OR lao pdr[Text Word] OR lao people's democratic republic[Text Word] OR malaysia[Text Word] OR marshall islands[Text Word] OR micronesia[Text Word] OR mongolia[Text Word] OR papua new guinea[Text Word] OR </w:t>
            </w:r>
            <w:r w:rsidRPr="004B3258">
              <w:rPr>
                <w:rFonts w:cstheme="minorHAnsi"/>
                <w:sz w:val="20"/>
                <w:szCs w:val="20"/>
                <w:lang w:eastAsia="en-GB"/>
              </w:rPr>
              <w:lastRenderedPageBreak/>
              <w:t>philippines[Text Word] OR philipines[Text Word] OR phillipines[Text Word] OR phillippines[Text Word] OR samoa[Text Word] OR solomon island[Text Word] OR solomon islands[Text Word] OR tonga[Text Word] OR tuvalu [Text Word] OR vanuatu[Text Word] OR vietnam[Text Word] OR viet nam[Text Word] cambodian[Text Word] OR cambodians[Text Word] OR chinese[Text Word] OR fijian[Text Word] OR fijians[Text Word] OR lao[Text Word] OR laotian[Text Word] OR laotians[Text Word] OR malaysian[Text Word] OR malaysians[Text Word] OR marshallese[Text Word] OR micronesian[Text Word] OR micronesians[Text Word] OR mongolian[Text Word] OR mongolians[Text Word] OR mongol[Text Word] OR papua new guinean[Text Word] OR papua new guineans[Text Word] OR philippine[Text Word] OR philippines[Text Word] OR philipine[Text Word] OR philipines[Text Word] OR phillipine[Text Word] OR phillipines[Text Word] OR phillippine[Text Word] OR phillippines[Text Word] OR filipino[Text Word] OR filipinos[Text Word] OR filipina[Text Word] OR filipinas[Text Word] OR samoan[Text Word] OR samoans[Text Word] OR solomon islander[Text Word] OR solomon islanders[Text Word] OR tongan[Text Word] OR tongans[Text Word] OR tuvaluan[Text Word] OR tuvaluans[Text Word] OR vanuatu[Text Word] OR vanuatuan[Text Word] OR vanuatuans[Text Word] OR Vietnamese [Text Word]) </w:t>
            </w:r>
          </w:p>
        </w:tc>
      </w:tr>
      <w:tr w:rsidR="00527935" w:rsidRPr="004B3258" w14:paraId="52AB2098" w14:textId="77777777" w:rsidTr="001132C0">
        <w:tc>
          <w:tcPr>
            <w:tcW w:w="3333" w:type="dxa"/>
          </w:tcPr>
          <w:p w14:paraId="313A9EBA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lastRenderedPageBreak/>
              <w:t>SEARO regional data: Included countries (excluding World Bank-defined high-income countries)</w:t>
            </w:r>
          </w:p>
        </w:tc>
        <w:tc>
          <w:tcPr>
            <w:tcW w:w="5683" w:type="dxa"/>
          </w:tcPr>
          <w:p w14:paraId="30E81645" w14:textId="77777777" w:rsidR="00527935" w:rsidRPr="004B3258" w:rsidRDefault="00527935" w:rsidP="001132C0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4B3258">
              <w:rPr>
                <w:rFonts w:cstheme="minorHAnsi"/>
                <w:sz w:val="20"/>
                <w:szCs w:val="20"/>
                <w:lang w:eastAsia="en-GB"/>
              </w:rPr>
              <w:t>Bangladesh, Bhutan, DPR (North) Korea, India, Indonesia, Maldives, Myanmar, Nepal, Sri Lanka, Thailand, Timor-Leste</w:t>
            </w:r>
          </w:p>
        </w:tc>
      </w:tr>
      <w:tr w:rsidR="00527935" w:rsidRPr="004B3258" w14:paraId="43728F67" w14:textId="77777777" w:rsidTr="001132C0">
        <w:tc>
          <w:tcPr>
            <w:tcW w:w="3333" w:type="dxa"/>
          </w:tcPr>
          <w:p w14:paraId="0A0E44A8" w14:textId="77777777" w:rsidR="00527935" w:rsidRPr="004B3258" w:rsidRDefault="00527935" w:rsidP="001132C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B3258">
              <w:rPr>
                <w:rFonts w:cstheme="minorHAnsi"/>
                <w:sz w:val="20"/>
                <w:szCs w:val="20"/>
                <w:lang w:val="en-GB"/>
              </w:rPr>
              <w:t>SEARO regional data: Search terms</w:t>
            </w:r>
          </w:p>
        </w:tc>
        <w:tc>
          <w:tcPr>
            <w:tcW w:w="5683" w:type="dxa"/>
          </w:tcPr>
          <w:p w14:paraId="606CA7E9" w14:textId="77777777" w:rsidR="00527935" w:rsidRPr="004B3258" w:rsidRDefault="00527935" w:rsidP="001132C0">
            <w:pPr>
              <w:shd w:val="clear" w:color="auto" w:fill="FFFFFF"/>
              <w:spacing w:before="100" w:beforeAutospacing="1" w:after="100" w:afterAutospacing="1"/>
              <w:rPr>
                <w:rFonts w:eastAsia="Times New Roman"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4B3258">
              <w:rPr>
                <w:rFonts w:eastAsia="Times New Roman" w:cstheme="minorHAnsi"/>
                <w:color w:val="000000"/>
                <w:sz w:val="20"/>
                <w:szCs w:val="20"/>
              </w:rPr>
              <w:t>(((antimicrobial or antibiotic, resistan*) and (susceptib* or sensitiv*)) OR ((antibacterial or anti microbial or bacteria or microbial) adj4 resist*)) AND (Bangla* or Bhutan* or DPRK* or North Korea* or India* or Indonesia* or Maldiv* or Myanm* or Nepal* or Sri Lanka* or Thai* or Timor*) AND (pediatr* or paediatr* or child* or neonat* or infant*))) </w:t>
            </w:r>
          </w:p>
        </w:tc>
      </w:tr>
    </w:tbl>
    <w:p w14:paraId="1CF442A1" w14:textId="77777777" w:rsidR="00527935" w:rsidRPr="00DB376D" w:rsidRDefault="00527935" w:rsidP="00527935">
      <w:pPr>
        <w:rPr>
          <w:lang w:val="en-GB"/>
        </w:rPr>
      </w:pPr>
    </w:p>
    <w:sectPr w:rsidR="00527935" w:rsidRPr="00DB376D" w:rsidSect="00DB3B32">
      <w:footerReference w:type="even" r:id="rId7"/>
      <w:footerReference w:type="default" r:id="rId8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23F08" w14:textId="77777777" w:rsidR="00617EA3" w:rsidRDefault="00617EA3">
      <w:pPr>
        <w:spacing w:after="0" w:line="240" w:lineRule="auto"/>
      </w:pPr>
      <w:r>
        <w:separator/>
      </w:r>
    </w:p>
  </w:endnote>
  <w:endnote w:type="continuationSeparator" w:id="0">
    <w:p w14:paraId="786B4B3E" w14:textId="77777777" w:rsidR="00617EA3" w:rsidRDefault="00617E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7D472" w14:textId="77777777" w:rsidR="00D141BF" w:rsidRDefault="00000000" w:rsidP="00BF78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3C7DF73A" w14:textId="77777777" w:rsidR="00D141BF" w:rsidRDefault="00000000" w:rsidP="00D141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8805631"/>
      <w:docPartObj>
        <w:docPartGallery w:val="Page Numbers (Bottom of Page)"/>
        <w:docPartUnique/>
      </w:docPartObj>
    </w:sdtPr>
    <w:sdtContent>
      <w:p w14:paraId="6862741D" w14:textId="77777777" w:rsidR="00D141BF" w:rsidRDefault="00000000" w:rsidP="00BB705F">
        <w:pPr>
          <w:pStyle w:val="Footer"/>
          <w:framePr w:wrap="none" w:vAnchor="text" w:hAnchor="page" w:x="10208" w:y="-799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0D5E9E" w14:textId="77777777" w:rsidR="00D141BF" w:rsidRDefault="00000000" w:rsidP="00D141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B00AD" w14:textId="77777777" w:rsidR="00617EA3" w:rsidRDefault="00617EA3">
      <w:pPr>
        <w:spacing w:after="0" w:line="240" w:lineRule="auto"/>
      </w:pPr>
      <w:r>
        <w:separator/>
      </w:r>
    </w:p>
  </w:footnote>
  <w:footnote w:type="continuationSeparator" w:id="0">
    <w:p w14:paraId="76AE5B9D" w14:textId="77777777" w:rsidR="00617EA3" w:rsidRDefault="00617E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B1344"/>
    <w:multiLevelType w:val="hybridMultilevel"/>
    <w:tmpl w:val="B658D3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CF6CF8"/>
    <w:multiLevelType w:val="multilevel"/>
    <w:tmpl w:val="47061FEE"/>
    <w:lvl w:ilvl="0">
      <w:start w:val="1"/>
      <w:numFmt w:val="lowerRoman"/>
      <w:lvlText w:val="%1."/>
      <w:lvlJc w:val="left"/>
      <w:pPr>
        <w:tabs>
          <w:tab w:val="num" w:pos="-360"/>
        </w:tabs>
        <w:ind w:left="720" w:hanging="720"/>
      </w:pPr>
      <w:rPr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-36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abstractNum w:abstractNumId="2" w15:restartNumberingAfterBreak="0">
    <w:nsid w:val="68456052"/>
    <w:multiLevelType w:val="multilevel"/>
    <w:tmpl w:val="6ABABF38"/>
    <w:lvl w:ilvl="0">
      <w:start w:val="1"/>
      <w:numFmt w:val="lowerRoman"/>
      <w:lvlText w:val="%1."/>
      <w:lvlJc w:val="left"/>
      <w:pPr>
        <w:tabs>
          <w:tab w:val="num" w:pos="-360"/>
        </w:tabs>
        <w:ind w:left="720" w:hanging="720"/>
      </w:pPr>
      <w:rPr>
        <w:color w:val="000000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-36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-36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-36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-3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-36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-36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-360"/>
        </w:tabs>
        <w:ind w:left="6120" w:hanging="180"/>
      </w:pPr>
    </w:lvl>
  </w:abstractNum>
  <w:num w:numId="1" w16cid:durableId="821236181">
    <w:abstractNumId w:val="1"/>
  </w:num>
  <w:num w:numId="2" w16cid:durableId="1108621907">
    <w:abstractNumId w:val="0"/>
  </w:num>
  <w:num w:numId="3" w16cid:durableId="12431025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935"/>
    <w:rsid w:val="0001422A"/>
    <w:rsid w:val="00043EAF"/>
    <w:rsid w:val="000C649D"/>
    <w:rsid w:val="000F03ED"/>
    <w:rsid w:val="000F2C02"/>
    <w:rsid w:val="00152868"/>
    <w:rsid w:val="00160D45"/>
    <w:rsid w:val="001716AC"/>
    <w:rsid w:val="001A05C5"/>
    <w:rsid w:val="001B31BB"/>
    <w:rsid w:val="001B64A6"/>
    <w:rsid w:val="001C0C29"/>
    <w:rsid w:val="001E4C29"/>
    <w:rsid w:val="001F02FB"/>
    <w:rsid w:val="002008CC"/>
    <w:rsid w:val="002361A2"/>
    <w:rsid w:val="00264A76"/>
    <w:rsid w:val="00273100"/>
    <w:rsid w:val="002953A9"/>
    <w:rsid w:val="002A2F90"/>
    <w:rsid w:val="002D306C"/>
    <w:rsid w:val="00337C00"/>
    <w:rsid w:val="00342BE9"/>
    <w:rsid w:val="00373F03"/>
    <w:rsid w:val="003C5943"/>
    <w:rsid w:val="003D0510"/>
    <w:rsid w:val="003D5F1E"/>
    <w:rsid w:val="00435050"/>
    <w:rsid w:val="0045703B"/>
    <w:rsid w:val="00457469"/>
    <w:rsid w:val="00493C13"/>
    <w:rsid w:val="004A79DE"/>
    <w:rsid w:val="004B6ADE"/>
    <w:rsid w:val="004D6056"/>
    <w:rsid w:val="00502336"/>
    <w:rsid w:val="00522517"/>
    <w:rsid w:val="00527935"/>
    <w:rsid w:val="00533BF9"/>
    <w:rsid w:val="00540A73"/>
    <w:rsid w:val="00571275"/>
    <w:rsid w:val="005729E0"/>
    <w:rsid w:val="005C755E"/>
    <w:rsid w:val="005D097B"/>
    <w:rsid w:val="005D243E"/>
    <w:rsid w:val="005E4966"/>
    <w:rsid w:val="0061302D"/>
    <w:rsid w:val="00617EA3"/>
    <w:rsid w:val="0063214C"/>
    <w:rsid w:val="00636BAF"/>
    <w:rsid w:val="00672AB8"/>
    <w:rsid w:val="00672ADA"/>
    <w:rsid w:val="006A2129"/>
    <w:rsid w:val="00702ECA"/>
    <w:rsid w:val="007104DD"/>
    <w:rsid w:val="0071240C"/>
    <w:rsid w:val="00713C8D"/>
    <w:rsid w:val="007827FB"/>
    <w:rsid w:val="0079687B"/>
    <w:rsid w:val="007C0B31"/>
    <w:rsid w:val="007E7B75"/>
    <w:rsid w:val="00803250"/>
    <w:rsid w:val="008064C4"/>
    <w:rsid w:val="008077AA"/>
    <w:rsid w:val="008406F1"/>
    <w:rsid w:val="008425C8"/>
    <w:rsid w:val="008751B4"/>
    <w:rsid w:val="008877AB"/>
    <w:rsid w:val="008A3EFB"/>
    <w:rsid w:val="008B69A6"/>
    <w:rsid w:val="008B6D21"/>
    <w:rsid w:val="008C4827"/>
    <w:rsid w:val="008C4E17"/>
    <w:rsid w:val="008C587D"/>
    <w:rsid w:val="008F2062"/>
    <w:rsid w:val="008F244C"/>
    <w:rsid w:val="008F5632"/>
    <w:rsid w:val="0093445B"/>
    <w:rsid w:val="00960EE9"/>
    <w:rsid w:val="0097516F"/>
    <w:rsid w:val="00975E84"/>
    <w:rsid w:val="009806FA"/>
    <w:rsid w:val="009A72EB"/>
    <w:rsid w:val="009B07D0"/>
    <w:rsid w:val="00A06FFC"/>
    <w:rsid w:val="00A3429B"/>
    <w:rsid w:val="00A46016"/>
    <w:rsid w:val="00A60452"/>
    <w:rsid w:val="00AA1069"/>
    <w:rsid w:val="00AE273F"/>
    <w:rsid w:val="00AE2958"/>
    <w:rsid w:val="00AF7040"/>
    <w:rsid w:val="00AF75A0"/>
    <w:rsid w:val="00B269B2"/>
    <w:rsid w:val="00BB4264"/>
    <w:rsid w:val="00C6679B"/>
    <w:rsid w:val="00C76E49"/>
    <w:rsid w:val="00C93293"/>
    <w:rsid w:val="00CC095F"/>
    <w:rsid w:val="00CD791A"/>
    <w:rsid w:val="00CE4D14"/>
    <w:rsid w:val="00CF3619"/>
    <w:rsid w:val="00D340B2"/>
    <w:rsid w:val="00D65F85"/>
    <w:rsid w:val="00D76F8E"/>
    <w:rsid w:val="00D80C75"/>
    <w:rsid w:val="00D90E7E"/>
    <w:rsid w:val="00D96AA5"/>
    <w:rsid w:val="00DB3B32"/>
    <w:rsid w:val="00DD66D1"/>
    <w:rsid w:val="00DF2FEA"/>
    <w:rsid w:val="00E06529"/>
    <w:rsid w:val="00E46F89"/>
    <w:rsid w:val="00E504AF"/>
    <w:rsid w:val="00EC6A6F"/>
    <w:rsid w:val="00ED4B1C"/>
    <w:rsid w:val="00ED5339"/>
    <w:rsid w:val="00EF4134"/>
    <w:rsid w:val="00EF7C9A"/>
    <w:rsid w:val="00F253BC"/>
    <w:rsid w:val="00F42B55"/>
    <w:rsid w:val="00F51C7E"/>
    <w:rsid w:val="00F57568"/>
    <w:rsid w:val="00FC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F4164"/>
  <w15:chartTrackingRefBased/>
  <w15:docId w15:val="{6BEA1D97-411D-C14A-9B38-87582E01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935"/>
    <w:pPr>
      <w:suppressAutoHyphens/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93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279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arkgy9h0r400">
    <w:name w:val="markgy9h0r400"/>
    <w:basedOn w:val="DefaultParagraphFont"/>
    <w:qFormat/>
    <w:rsid w:val="00527935"/>
  </w:style>
  <w:style w:type="character" w:customStyle="1" w:styleId="mark8e7zx86cm">
    <w:name w:val="mark8e7zx86cm"/>
    <w:basedOn w:val="DefaultParagraphFont"/>
    <w:qFormat/>
    <w:rsid w:val="00527935"/>
  </w:style>
  <w:style w:type="paragraph" w:styleId="NormalWeb">
    <w:name w:val="Normal (Web)"/>
    <w:basedOn w:val="Normal"/>
    <w:uiPriority w:val="99"/>
    <w:unhideWhenUsed/>
    <w:qFormat/>
    <w:rsid w:val="0052793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ListParagraph">
    <w:name w:val="List Paragraph"/>
    <w:basedOn w:val="Normal"/>
    <w:uiPriority w:val="34"/>
    <w:qFormat/>
    <w:rsid w:val="00527935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527935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7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935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7935"/>
  </w:style>
  <w:style w:type="character" w:styleId="LineNumber">
    <w:name w:val="line number"/>
    <w:basedOn w:val="DefaultParagraphFont"/>
    <w:uiPriority w:val="99"/>
    <w:semiHidden/>
    <w:unhideWhenUsed/>
    <w:rsid w:val="00527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Williams (SCHN)</dc:creator>
  <cp:keywords/>
  <dc:description/>
  <cp:lastModifiedBy>Phoebe Williams (SCHN)</cp:lastModifiedBy>
  <cp:revision>2</cp:revision>
  <dcterms:created xsi:type="dcterms:W3CDTF">2023-08-26T01:06:00Z</dcterms:created>
  <dcterms:modified xsi:type="dcterms:W3CDTF">2023-08-26T01:06:00Z</dcterms:modified>
</cp:coreProperties>
</file>